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0C9190" w14:textId="77777777" w:rsidR="003F1FA4" w:rsidRPr="00F77086" w:rsidRDefault="003F1FA4" w:rsidP="003F1FA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77086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l Table 1.</w:t>
      </w:r>
      <w:r w:rsidRPr="00F77086">
        <w:rPr>
          <w:rFonts w:ascii="Times New Roman" w:hAnsi="Times New Roman" w:cs="Times New Roman"/>
          <w:kern w:val="0"/>
          <w:sz w:val="24"/>
          <w:szCs w:val="24"/>
        </w:rPr>
        <w:t xml:space="preserve"> The curriculum of our online cour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900"/>
        <w:gridCol w:w="3240"/>
        <w:gridCol w:w="3351"/>
      </w:tblGrid>
      <w:tr w:rsidR="00F77086" w:rsidRPr="00F77086" w14:paraId="6B639973" w14:textId="77777777" w:rsidTr="00BF7995">
        <w:tc>
          <w:tcPr>
            <w:tcW w:w="805" w:type="dxa"/>
          </w:tcPr>
          <w:p w14:paraId="4F39451C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Week</w:t>
            </w:r>
          </w:p>
        </w:tc>
        <w:tc>
          <w:tcPr>
            <w:tcW w:w="900" w:type="dxa"/>
          </w:tcPr>
          <w:p w14:paraId="631D307E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Day</w:t>
            </w:r>
          </w:p>
        </w:tc>
        <w:tc>
          <w:tcPr>
            <w:tcW w:w="3240" w:type="dxa"/>
          </w:tcPr>
          <w:p w14:paraId="71DA2C22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Contents</w:t>
            </w:r>
          </w:p>
        </w:tc>
        <w:tc>
          <w:tcPr>
            <w:tcW w:w="3351" w:type="dxa"/>
          </w:tcPr>
          <w:p w14:paraId="59DC16CD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Forms</w:t>
            </w:r>
          </w:p>
        </w:tc>
      </w:tr>
      <w:tr w:rsidR="00F77086" w:rsidRPr="00F77086" w14:paraId="4DA4F178" w14:textId="77777777" w:rsidTr="00BF7995">
        <w:tc>
          <w:tcPr>
            <w:tcW w:w="805" w:type="dxa"/>
            <w:vMerge w:val="restart"/>
          </w:tcPr>
          <w:p w14:paraId="6702CEF4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00" w:type="dxa"/>
          </w:tcPr>
          <w:p w14:paraId="71CA6258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240" w:type="dxa"/>
          </w:tcPr>
          <w:p w14:paraId="7C2BC5E6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Physical examination of the nervous system (1)</w:t>
            </w:r>
          </w:p>
        </w:tc>
        <w:tc>
          <w:tcPr>
            <w:tcW w:w="3351" w:type="dxa"/>
          </w:tcPr>
          <w:p w14:paraId="3653F32E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Didactic lecture, recorded video of physical examination of real patients, relevant homework</w:t>
            </w:r>
          </w:p>
        </w:tc>
      </w:tr>
      <w:tr w:rsidR="00F77086" w:rsidRPr="00F77086" w14:paraId="36FD999E" w14:textId="77777777" w:rsidTr="00BF7995">
        <w:tc>
          <w:tcPr>
            <w:tcW w:w="805" w:type="dxa"/>
            <w:vMerge/>
          </w:tcPr>
          <w:p w14:paraId="4BD0668E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</w:tcPr>
          <w:p w14:paraId="14FB26E3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240" w:type="dxa"/>
          </w:tcPr>
          <w:p w14:paraId="020F8904" w14:textId="659EF24A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Physical examination of the nervous system and videos of difficult case discussion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(2)</w:t>
            </w:r>
          </w:p>
        </w:tc>
        <w:tc>
          <w:tcPr>
            <w:tcW w:w="3351" w:type="dxa"/>
          </w:tcPr>
          <w:p w14:paraId="29081AEC" w14:textId="15B74DC6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Didactic lecture, recorded video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of physical examination and difficult case discussion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of real patients, relevant homework</w:t>
            </w:r>
          </w:p>
        </w:tc>
      </w:tr>
      <w:tr w:rsidR="00F77086" w:rsidRPr="00F77086" w14:paraId="5976410B" w14:textId="77777777" w:rsidTr="00BF7995">
        <w:tc>
          <w:tcPr>
            <w:tcW w:w="805" w:type="dxa"/>
            <w:vMerge/>
          </w:tcPr>
          <w:p w14:paraId="39FB10A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</w:tcPr>
          <w:p w14:paraId="6FB995E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240" w:type="dxa"/>
          </w:tcPr>
          <w:p w14:paraId="3DB7A4B7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Medical history taking and medical record writing of patients with neurologic disorders</w:t>
            </w:r>
          </w:p>
        </w:tc>
        <w:tc>
          <w:tcPr>
            <w:tcW w:w="3351" w:type="dxa"/>
          </w:tcPr>
          <w:p w14:paraId="4936E183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Didactic lecture, real clinical case analysis, relevant homework </w:t>
            </w:r>
          </w:p>
        </w:tc>
      </w:tr>
      <w:tr w:rsidR="00F77086" w:rsidRPr="00F77086" w14:paraId="4FF30915" w14:textId="77777777" w:rsidTr="00BF7995">
        <w:tc>
          <w:tcPr>
            <w:tcW w:w="805" w:type="dxa"/>
            <w:vMerge/>
          </w:tcPr>
          <w:p w14:paraId="28AA36C3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</w:tcPr>
          <w:p w14:paraId="2503A2AB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240" w:type="dxa"/>
          </w:tcPr>
          <w:p w14:paraId="17844D12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New patients’ admission (1)</w:t>
            </w:r>
          </w:p>
        </w:tc>
        <w:tc>
          <w:tcPr>
            <w:tcW w:w="3351" w:type="dxa"/>
          </w:tcPr>
          <w:p w14:paraId="498D61F0" w14:textId="056EBF50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video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of 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real patient encounter 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including medical history taking and physical examination, homework of medical record writing by the interns </w:t>
            </w:r>
          </w:p>
        </w:tc>
      </w:tr>
      <w:tr w:rsidR="00F77086" w:rsidRPr="00F77086" w14:paraId="0511D5AA" w14:textId="77777777" w:rsidTr="00BF7995">
        <w:tc>
          <w:tcPr>
            <w:tcW w:w="805" w:type="dxa"/>
            <w:vMerge/>
          </w:tcPr>
          <w:p w14:paraId="39B03CC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900" w:type="dxa"/>
          </w:tcPr>
          <w:p w14:paraId="39176E96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40" w:type="dxa"/>
          </w:tcPr>
          <w:p w14:paraId="52FA4C5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New patients’ admission (2)</w:t>
            </w:r>
          </w:p>
        </w:tc>
        <w:tc>
          <w:tcPr>
            <w:tcW w:w="3351" w:type="dxa"/>
          </w:tcPr>
          <w:p w14:paraId="67500D0F" w14:textId="051FA279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video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of real </w:t>
            </w:r>
            <w:r w:rsidR="00C52697" w:rsidRPr="00F77086">
              <w:rPr>
                <w:rFonts w:ascii="Times New Roman" w:hAnsi="Times New Roman" w:cs="Times New Roman"/>
                <w:kern w:val="0"/>
                <w:sz w:val="22"/>
              </w:rPr>
              <w:t>patient encounter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including medical history taking and physical examination, homework of medical record writing by the interns </w:t>
            </w:r>
          </w:p>
        </w:tc>
      </w:tr>
      <w:tr w:rsidR="00F77086" w:rsidRPr="00F77086" w14:paraId="32A9E80E" w14:textId="77777777" w:rsidTr="00BF7995">
        <w:tc>
          <w:tcPr>
            <w:tcW w:w="8296" w:type="dxa"/>
            <w:gridSpan w:val="4"/>
          </w:tcPr>
          <w:p w14:paraId="183E8CBD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Self-study during the weekend</w:t>
            </w:r>
          </w:p>
        </w:tc>
      </w:tr>
      <w:tr w:rsidR="00F77086" w:rsidRPr="00F77086" w14:paraId="750F88E2" w14:textId="77777777" w:rsidTr="00BF7995">
        <w:tc>
          <w:tcPr>
            <w:tcW w:w="805" w:type="dxa"/>
            <w:vMerge w:val="restart"/>
          </w:tcPr>
          <w:p w14:paraId="3B38402C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00" w:type="dxa"/>
          </w:tcPr>
          <w:p w14:paraId="78029EB7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178FBE4E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Ward rounds and analysis of typical clinical cases at bedside (1) </w:t>
            </w:r>
          </w:p>
        </w:tc>
        <w:tc>
          <w:tcPr>
            <w:tcW w:w="3351" w:type="dxa"/>
          </w:tcPr>
          <w:p w14:paraId="0084788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or live videos of ward rounds and typical clinical case analysis by the attending physicians, home work of clinical case analysis</w:t>
            </w:r>
          </w:p>
        </w:tc>
      </w:tr>
      <w:tr w:rsidR="00F77086" w:rsidRPr="00F77086" w14:paraId="31287527" w14:textId="77777777" w:rsidTr="00BF7995">
        <w:tc>
          <w:tcPr>
            <w:tcW w:w="805" w:type="dxa"/>
            <w:vMerge/>
          </w:tcPr>
          <w:p w14:paraId="700343C1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84B4005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09E3D1DE" w14:textId="6093A7DF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Feedback of the homework of medical record writing, interactive clinical cas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and analysis (1)</w:t>
            </w:r>
          </w:p>
        </w:tc>
        <w:tc>
          <w:tcPr>
            <w:tcW w:w="3351" w:type="dxa"/>
          </w:tcPr>
          <w:p w14:paraId="03F6E128" w14:textId="1B9C0D26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Interactiv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with guidance from the instructors, relevant homework</w:t>
            </w:r>
          </w:p>
        </w:tc>
      </w:tr>
      <w:tr w:rsidR="00F77086" w:rsidRPr="00F77086" w14:paraId="25B6E9F3" w14:textId="77777777" w:rsidTr="00BF7995">
        <w:tc>
          <w:tcPr>
            <w:tcW w:w="805" w:type="dxa"/>
            <w:vMerge/>
          </w:tcPr>
          <w:p w14:paraId="782326C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77941A7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07C8A758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Ward rounds and analysis of typical clinical cases at bedside (2)</w:t>
            </w:r>
          </w:p>
        </w:tc>
        <w:tc>
          <w:tcPr>
            <w:tcW w:w="3351" w:type="dxa"/>
          </w:tcPr>
          <w:p w14:paraId="37C89989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or live videos of ward rounds and typical clinical case analysis by the attending physicians, relevant homework</w:t>
            </w:r>
          </w:p>
        </w:tc>
      </w:tr>
      <w:tr w:rsidR="00F77086" w:rsidRPr="00F77086" w14:paraId="135EA83E" w14:textId="77777777" w:rsidTr="00BF7995">
        <w:tc>
          <w:tcPr>
            <w:tcW w:w="805" w:type="dxa"/>
            <w:vMerge/>
          </w:tcPr>
          <w:p w14:paraId="7539C632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47571D6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689CFA61" w14:textId="4FBB5C9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Practice training of physical examination, </w:t>
            </w:r>
            <w:r w:rsidR="00C1684C" w:rsidRPr="00F77086">
              <w:rPr>
                <w:rFonts w:ascii="Times New Roman" w:hAnsi="Times New Roman" w:cs="Times New Roman"/>
                <w:kern w:val="0"/>
                <w:sz w:val="22"/>
              </w:rPr>
              <w:t>cardiopulmonary resuscitation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and lumbar puncture</w:t>
            </w:r>
          </w:p>
        </w:tc>
        <w:tc>
          <w:tcPr>
            <w:tcW w:w="3351" w:type="dxa"/>
          </w:tcPr>
          <w:p w14:paraId="693E3AB2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or live videos of practice in the clinical setting and explanation by the instructors, homework of recording videos of practice at home</w:t>
            </w:r>
          </w:p>
        </w:tc>
      </w:tr>
      <w:tr w:rsidR="00F77086" w:rsidRPr="00F77086" w14:paraId="107EC2C9" w14:textId="77777777" w:rsidTr="00BF7995">
        <w:tc>
          <w:tcPr>
            <w:tcW w:w="805" w:type="dxa"/>
            <w:vMerge/>
          </w:tcPr>
          <w:p w14:paraId="31690361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4B36433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240" w:type="dxa"/>
          </w:tcPr>
          <w:p w14:paraId="1117C8B4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Ward rounds and analysis of typical clinical cases at bedside (3)</w:t>
            </w:r>
          </w:p>
        </w:tc>
        <w:tc>
          <w:tcPr>
            <w:tcW w:w="3351" w:type="dxa"/>
          </w:tcPr>
          <w:p w14:paraId="587B6281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Recorded or live videos of ward rounds and typical clinical case analysis by the attending physicians, didactic lecture of neurologic disorders, relevant home work </w:t>
            </w:r>
          </w:p>
        </w:tc>
      </w:tr>
      <w:tr w:rsidR="00F77086" w:rsidRPr="00F77086" w14:paraId="1E1E58D8" w14:textId="77777777" w:rsidTr="00BF7995">
        <w:tc>
          <w:tcPr>
            <w:tcW w:w="8296" w:type="dxa"/>
            <w:gridSpan w:val="4"/>
          </w:tcPr>
          <w:p w14:paraId="6A035D47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Self-study during the weekend</w:t>
            </w:r>
          </w:p>
        </w:tc>
      </w:tr>
      <w:tr w:rsidR="00F77086" w:rsidRPr="00F77086" w14:paraId="586FD33F" w14:textId="77777777" w:rsidTr="00BF7995">
        <w:tc>
          <w:tcPr>
            <w:tcW w:w="805" w:type="dxa"/>
            <w:vMerge w:val="restart"/>
          </w:tcPr>
          <w:p w14:paraId="0D43071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00" w:type="dxa"/>
          </w:tcPr>
          <w:p w14:paraId="5F741F8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40" w:type="dxa"/>
          </w:tcPr>
          <w:p w14:paraId="04E94E0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Ward rounds and analysis of typical clinical cases at bedside (4)</w:t>
            </w:r>
          </w:p>
        </w:tc>
        <w:tc>
          <w:tcPr>
            <w:tcW w:w="3351" w:type="dxa"/>
          </w:tcPr>
          <w:p w14:paraId="056395A0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Recorded or live videos of ward rounds and typical clinical case analysis by the attending physician</w:t>
            </w:r>
            <w:bookmarkStart w:id="0" w:name="_GoBack"/>
            <w:bookmarkEnd w:id="0"/>
            <w:r w:rsidRPr="00F77086">
              <w:rPr>
                <w:rFonts w:ascii="Times New Roman" w:hAnsi="Times New Roman" w:cs="Times New Roman"/>
                <w:kern w:val="0"/>
                <w:sz w:val="22"/>
              </w:rPr>
              <w:t>s, didactic lecture of neurologic disorders, home work of clinical case analysis</w:t>
            </w:r>
          </w:p>
        </w:tc>
      </w:tr>
      <w:tr w:rsidR="00F77086" w:rsidRPr="00F77086" w14:paraId="680785C6" w14:textId="77777777" w:rsidTr="00BF7995">
        <w:tc>
          <w:tcPr>
            <w:tcW w:w="805" w:type="dxa"/>
            <w:vMerge/>
          </w:tcPr>
          <w:p w14:paraId="5507F399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191B03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40" w:type="dxa"/>
          </w:tcPr>
          <w:p w14:paraId="372E012E" w14:textId="44D2A869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Feedback of </w:t>
            </w:r>
            <w:r w:rsidR="000D4F53" w:rsidRPr="00F77086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video recording </w:t>
            </w:r>
            <w:r w:rsidR="000D4F53" w:rsidRPr="00F77086">
              <w:rPr>
                <w:rFonts w:ascii="Times New Roman" w:hAnsi="Times New Roman" w:cs="Times New Roman"/>
                <w:kern w:val="0"/>
                <w:sz w:val="22"/>
              </w:rPr>
              <w:t>of home</w:t>
            </w:r>
            <w:r w:rsidR="000D4F53" w:rsidRPr="00F77086"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="000D4F53" w:rsidRPr="00F77086">
              <w:rPr>
                <w:rFonts w:ascii="Times New Roman" w:hAnsi="Times New Roman" w:cs="Times New Roman"/>
                <w:kern w:val="0"/>
                <w:sz w:val="22"/>
              </w:rPr>
              <w:t>practice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, interactive clinical cas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and analysis (2)</w:t>
            </w:r>
          </w:p>
        </w:tc>
        <w:tc>
          <w:tcPr>
            <w:tcW w:w="3351" w:type="dxa"/>
          </w:tcPr>
          <w:p w14:paraId="7AF0194D" w14:textId="6DFAAD2E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Interactiv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with guidance from the instructors, relevant homework</w:t>
            </w:r>
          </w:p>
        </w:tc>
      </w:tr>
      <w:tr w:rsidR="00F77086" w:rsidRPr="00F77086" w14:paraId="037AC463" w14:textId="77777777" w:rsidTr="00BF7995">
        <w:tc>
          <w:tcPr>
            <w:tcW w:w="805" w:type="dxa"/>
            <w:vMerge/>
          </w:tcPr>
          <w:p w14:paraId="03A3DEDD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40A98745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240" w:type="dxa"/>
          </w:tcPr>
          <w:p w14:paraId="42B74ABE" w14:textId="08707A7B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Ward rounds and analysis of typical clinical cases at bedside, videos of difficult cas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(5)</w:t>
            </w:r>
          </w:p>
        </w:tc>
        <w:tc>
          <w:tcPr>
            <w:tcW w:w="3351" w:type="dxa"/>
          </w:tcPr>
          <w:p w14:paraId="0CBB2B5A" w14:textId="5E176BC4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Recorded or live videos of ward rounds and typical clinical case analysis by the attending physicians, </w:t>
            </w:r>
            <w:r w:rsidR="007C2BE1"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didactic lecture of neurologic disorders, 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videos of difficult cas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, home work of clinical case analysis</w:t>
            </w:r>
          </w:p>
        </w:tc>
      </w:tr>
      <w:tr w:rsidR="00F77086" w:rsidRPr="00F77086" w14:paraId="08946E37" w14:textId="77777777" w:rsidTr="00BF7995">
        <w:tc>
          <w:tcPr>
            <w:tcW w:w="805" w:type="dxa"/>
            <w:vMerge/>
          </w:tcPr>
          <w:p w14:paraId="17CCAF48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6D222B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240" w:type="dxa"/>
          </w:tcPr>
          <w:p w14:paraId="4FC48A43" w14:textId="023CB50F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Interactive clinical cas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and analysis (3)</w:t>
            </w:r>
          </w:p>
        </w:tc>
        <w:tc>
          <w:tcPr>
            <w:tcW w:w="3351" w:type="dxa"/>
          </w:tcPr>
          <w:p w14:paraId="41F9007C" w14:textId="514DF0B6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Interactive discussion</w:t>
            </w:r>
            <w:r w:rsidR="001950C9" w:rsidRPr="00F77086">
              <w:rPr>
                <w:rFonts w:ascii="Times New Roman" w:hAnsi="Times New Roman" w:cs="Times New Roman"/>
                <w:kern w:val="0"/>
                <w:sz w:val="22"/>
              </w:rPr>
              <w:t>s</w:t>
            </w:r>
            <w:r w:rsidRPr="00F77086">
              <w:rPr>
                <w:rFonts w:ascii="Times New Roman" w:hAnsi="Times New Roman" w:cs="Times New Roman"/>
                <w:kern w:val="0"/>
                <w:sz w:val="22"/>
              </w:rPr>
              <w:t xml:space="preserve"> with guidance from the instructors, relevant homework</w:t>
            </w:r>
          </w:p>
        </w:tc>
      </w:tr>
      <w:tr w:rsidR="00F77086" w:rsidRPr="00F77086" w14:paraId="45E9D6DF" w14:textId="77777777" w:rsidTr="00BF7995">
        <w:tc>
          <w:tcPr>
            <w:tcW w:w="805" w:type="dxa"/>
            <w:vMerge/>
          </w:tcPr>
          <w:p w14:paraId="4154ED4D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207B16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240" w:type="dxa"/>
          </w:tcPr>
          <w:p w14:paraId="631EEC35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Theoretical examination</w:t>
            </w:r>
          </w:p>
        </w:tc>
        <w:tc>
          <w:tcPr>
            <w:tcW w:w="3351" w:type="dxa"/>
          </w:tcPr>
          <w:p w14:paraId="345898C7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F77086" w:rsidRPr="00F77086" w14:paraId="08948EED" w14:textId="77777777" w:rsidTr="00BF7995">
        <w:tc>
          <w:tcPr>
            <w:tcW w:w="8296" w:type="dxa"/>
            <w:gridSpan w:val="4"/>
          </w:tcPr>
          <w:p w14:paraId="36E4F4EA" w14:textId="77777777" w:rsidR="003F1FA4" w:rsidRPr="00F77086" w:rsidRDefault="003F1FA4" w:rsidP="00BF7995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F77086">
              <w:rPr>
                <w:rFonts w:ascii="Times New Roman" w:hAnsi="Times New Roman" w:cs="Times New Roman"/>
                <w:kern w:val="0"/>
                <w:sz w:val="22"/>
              </w:rPr>
              <w:t>Self-study during the weekend</w:t>
            </w:r>
          </w:p>
        </w:tc>
      </w:tr>
    </w:tbl>
    <w:p w14:paraId="463BCC60" w14:textId="77777777" w:rsidR="003F1FA4" w:rsidRPr="00F77086" w:rsidRDefault="003F1FA4" w:rsidP="003F1FA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1C5424" w14:textId="77777777" w:rsidR="003F1FA4" w:rsidRPr="00F77086" w:rsidRDefault="003F1FA4" w:rsidP="003F1FA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CD4DE0A" w14:textId="77777777" w:rsidR="003F1FA4" w:rsidRPr="00F77086" w:rsidRDefault="003F1FA4" w:rsidP="003F1FA4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B9B8E07" w14:textId="77777777" w:rsidR="00410B07" w:rsidRPr="00F77086" w:rsidRDefault="00410B07"/>
    <w:sectPr w:rsidR="00410B07" w:rsidRPr="00F7708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8EFE03" w14:textId="77777777" w:rsidR="00160B19" w:rsidRDefault="00160B19" w:rsidP="003F1FA4">
      <w:r>
        <w:separator/>
      </w:r>
    </w:p>
  </w:endnote>
  <w:endnote w:type="continuationSeparator" w:id="0">
    <w:p w14:paraId="4BA508ED" w14:textId="77777777" w:rsidR="00160B19" w:rsidRDefault="00160B19" w:rsidP="003F1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7489A5" w14:textId="77777777" w:rsidR="00160B19" w:rsidRDefault="00160B19" w:rsidP="003F1FA4">
      <w:r>
        <w:separator/>
      </w:r>
    </w:p>
  </w:footnote>
  <w:footnote w:type="continuationSeparator" w:id="0">
    <w:p w14:paraId="7686D3F8" w14:textId="77777777" w:rsidR="00160B19" w:rsidRDefault="00160B19" w:rsidP="003F1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58C"/>
    <w:rsid w:val="000D4F53"/>
    <w:rsid w:val="00160B19"/>
    <w:rsid w:val="001950C9"/>
    <w:rsid w:val="001A4CA4"/>
    <w:rsid w:val="003861E1"/>
    <w:rsid w:val="003F1FA4"/>
    <w:rsid w:val="00410B07"/>
    <w:rsid w:val="00433583"/>
    <w:rsid w:val="005A28C0"/>
    <w:rsid w:val="007C2BE1"/>
    <w:rsid w:val="00A3358C"/>
    <w:rsid w:val="00C1684C"/>
    <w:rsid w:val="00C52697"/>
    <w:rsid w:val="00EA61AD"/>
    <w:rsid w:val="00F7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2BED5"/>
  <w15:chartTrackingRefBased/>
  <w15:docId w15:val="{16B11A45-4C3B-41C7-922A-2C5280A1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F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1FA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1FA4"/>
  </w:style>
  <w:style w:type="paragraph" w:styleId="Footer">
    <w:name w:val="footer"/>
    <w:basedOn w:val="Normal"/>
    <w:link w:val="FooterChar"/>
    <w:uiPriority w:val="99"/>
    <w:unhideWhenUsed/>
    <w:rsid w:val="003F1F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1FA4"/>
  </w:style>
  <w:style w:type="table" w:styleId="TableGrid">
    <w:name w:val="Table Grid"/>
    <w:basedOn w:val="TableNormal"/>
    <w:uiPriority w:val="39"/>
    <w:rsid w:val="003F1F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</dc:creator>
  <cp:keywords/>
  <dc:description/>
  <cp:lastModifiedBy>Fujitsu user</cp:lastModifiedBy>
  <cp:revision>3</cp:revision>
  <dcterms:created xsi:type="dcterms:W3CDTF">2021-03-04T11:32:00Z</dcterms:created>
  <dcterms:modified xsi:type="dcterms:W3CDTF">2021-03-04T11:33:00Z</dcterms:modified>
</cp:coreProperties>
</file>